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966D4" w14:textId="762F8D72" w:rsidR="004C01CF" w:rsidRPr="00C32648" w:rsidRDefault="004C01CF" w:rsidP="004C01CF">
      <w:pPr>
        <w:pStyle w:val="Caption"/>
        <w:keepNext/>
        <w:rPr>
          <w:rFonts w:ascii="Times New Roman" w:hAnsi="Times New Roman" w:cs="Times New Roman"/>
          <w:sz w:val="24"/>
        </w:rPr>
      </w:pPr>
      <w:bookmarkStart w:id="0" w:name="_Ref44956685"/>
      <w:bookmarkStart w:id="1" w:name="_GoBack"/>
      <w:bookmarkEnd w:id="1"/>
      <w:r w:rsidRPr="00C32648">
        <w:rPr>
          <w:rFonts w:ascii="Times New Roman" w:hAnsi="Times New Roman" w:cs="Times New Roman"/>
          <w:sz w:val="24"/>
        </w:rPr>
        <w:t xml:space="preserve">Table </w:t>
      </w:r>
      <w:r w:rsidR="00F24E9D" w:rsidRPr="00C32648">
        <w:rPr>
          <w:rFonts w:ascii="Times New Roman" w:hAnsi="Times New Roman" w:cs="Times New Roman"/>
          <w:sz w:val="24"/>
        </w:rPr>
        <w:t>S</w:t>
      </w:r>
      <w:r w:rsidRPr="00C32648">
        <w:rPr>
          <w:rFonts w:ascii="Times New Roman" w:hAnsi="Times New Roman" w:cs="Times New Roman"/>
          <w:sz w:val="24"/>
        </w:rPr>
        <w:fldChar w:fldCharType="begin"/>
      </w:r>
      <w:r w:rsidRPr="00C32648">
        <w:rPr>
          <w:rFonts w:ascii="Times New Roman" w:hAnsi="Times New Roman" w:cs="Times New Roman"/>
          <w:sz w:val="24"/>
        </w:rPr>
        <w:instrText xml:space="preserve"> SEQ Table \* ARABIC </w:instrText>
      </w:r>
      <w:r w:rsidRPr="00C32648">
        <w:rPr>
          <w:rFonts w:ascii="Times New Roman" w:hAnsi="Times New Roman" w:cs="Times New Roman"/>
          <w:sz w:val="24"/>
        </w:rPr>
        <w:fldChar w:fldCharType="separate"/>
      </w:r>
      <w:r w:rsidRPr="00C32648">
        <w:rPr>
          <w:rFonts w:ascii="Times New Roman" w:hAnsi="Times New Roman" w:cs="Times New Roman"/>
          <w:noProof/>
          <w:sz w:val="24"/>
        </w:rPr>
        <w:t>1</w:t>
      </w:r>
      <w:r w:rsidRPr="00C32648">
        <w:rPr>
          <w:rFonts w:ascii="Times New Roman" w:hAnsi="Times New Roman" w:cs="Times New Roman"/>
          <w:sz w:val="24"/>
        </w:rPr>
        <w:fldChar w:fldCharType="end"/>
      </w:r>
      <w:bookmarkEnd w:id="0"/>
      <w:r w:rsidR="00FE1A69" w:rsidRPr="00C32648">
        <w:rPr>
          <w:rFonts w:ascii="Times New Roman" w:hAnsi="Times New Roman" w:cs="Times New Roman"/>
          <w:sz w:val="24"/>
        </w:rPr>
        <w:t>.</w:t>
      </w:r>
      <w:r w:rsidRPr="00C3264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32648">
        <w:rPr>
          <w:rFonts w:ascii="Times New Roman" w:hAnsi="Times New Roman" w:cs="Times New Roman"/>
          <w:b w:val="0"/>
          <w:bCs w:val="0"/>
          <w:sz w:val="24"/>
        </w:rPr>
        <w:t>Thermocycling</w:t>
      </w:r>
      <w:proofErr w:type="spellEnd"/>
      <w:r w:rsidRPr="00C32648">
        <w:rPr>
          <w:rFonts w:ascii="Times New Roman" w:hAnsi="Times New Roman" w:cs="Times New Roman"/>
          <w:b w:val="0"/>
          <w:bCs w:val="0"/>
          <w:sz w:val="24"/>
        </w:rPr>
        <w:t xml:space="preserve"> conditions for </w:t>
      </w:r>
      <w:proofErr w:type="spellStart"/>
      <w:r w:rsidRPr="00C32648">
        <w:rPr>
          <w:rFonts w:ascii="Times New Roman" w:hAnsi="Times New Roman" w:cs="Times New Roman"/>
          <w:b w:val="0"/>
          <w:bCs w:val="0"/>
          <w:sz w:val="24"/>
        </w:rPr>
        <w:t>Theileria</w:t>
      </w:r>
      <w:proofErr w:type="spellEnd"/>
      <w:r w:rsidRPr="00C32648">
        <w:rPr>
          <w:rFonts w:ascii="Times New Roman" w:hAnsi="Times New Roman" w:cs="Times New Roman"/>
          <w:b w:val="0"/>
          <w:bCs w:val="0"/>
          <w:sz w:val="24"/>
        </w:rPr>
        <w:t>/</w:t>
      </w:r>
      <w:proofErr w:type="spellStart"/>
      <w:r w:rsidRPr="00C32648">
        <w:rPr>
          <w:rFonts w:ascii="Times New Roman" w:hAnsi="Times New Roman" w:cs="Times New Roman"/>
          <w:b w:val="0"/>
          <w:bCs w:val="0"/>
          <w:sz w:val="24"/>
        </w:rPr>
        <w:t>Babesia</w:t>
      </w:r>
      <w:proofErr w:type="spellEnd"/>
      <w:r w:rsidRPr="00C32648">
        <w:rPr>
          <w:rFonts w:ascii="Times New Roman" w:hAnsi="Times New Roman" w:cs="Times New Roman"/>
          <w:b w:val="0"/>
          <w:bCs w:val="0"/>
          <w:sz w:val="24"/>
        </w:rPr>
        <w:t xml:space="preserve"> touchdown PCR</w:t>
      </w:r>
    </w:p>
    <w:tbl>
      <w:tblPr>
        <w:tblStyle w:val="PlainTable21"/>
        <w:tblW w:w="5000" w:type="pct"/>
        <w:tblInd w:w="0" w:type="dxa"/>
        <w:tblLook w:val="04A0" w:firstRow="1" w:lastRow="0" w:firstColumn="1" w:lastColumn="0" w:noHBand="0" w:noVBand="1"/>
      </w:tblPr>
      <w:tblGrid>
        <w:gridCol w:w="1587"/>
        <w:gridCol w:w="1588"/>
        <w:gridCol w:w="1588"/>
        <w:gridCol w:w="4479"/>
      </w:tblGrid>
      <w:tr w:rsidR="0081600D" w14:paraId="18196942" w14:textId="77777777" w:rsidTr="00DF1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B321BB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e</w:t>
            </w:r>
          </w:p>
        </w:tc>
        <w:tc>
          <w:tcPr>
            <w:tcW w:w="85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221FCD9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85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CEDB23F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</w:t>
            </w:r>
          </w:p>
        </w:tc>
        <w:tc>
          <w:tcPr>
            <w:tcW w:w="242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DC1B8A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pose</w:t>
            </w:r>
          </w:p>
        </w:tc>
      </w:tr>
      <w:tr w:rsidR="0081600D" w14:paraId="2706F211" w14:textId="77777777" w:rsidTr="00DF1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left w:val="nil"/>
              <w:right w:val="nil"/>
            </w:tcBorders>
            <w:vAlign w:val="center"/>
            <w:hideMark/>
          </w:tcPr>
          <w:p w14:paraId="21E7C0A7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cycle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52D67892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min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08DC51D5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°C</w:t>
            </w:r>
          </w:p>
        </w:tc>
        <w:tc>
          <w:tcPr>
            <w:tcW w:w="2423" w:type="pct"/>
            <w:tcBorders>
              <w:left w:val="nil"/>
              <w:right w:val="nil"/>
            </w:tcBorders>
          </w:tcPr>
          <w:p w14:paraId="073C1539" w14:textId="77777777" w:rsidR="0081600D" w:rsidRPr="00C32648" w:rsidRDefault="0081600D" w:rsidP="00DF1526">
            <w:pPr>
              <w:pStyle w:val="Tabletext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1600D" w14:paraId="703AF3F0" w14:textId="77777777" w:rsidTr="00DF1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3F28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cycl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0B83A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min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88429D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706E0F" w14:textId="77777777" w:rsidR="0081600D" w:rsidRPr="00C32648" w:rsidRDefault="0081600D" w:rsidP="00DF1526">
            <w:pPr>
              <w:pStyle w:val="Tabletext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denaturation</w:t>
            </w:r>
          </w:p>
        </w:tc>
      </w:tr>
      <w:tr w:rsidR="0081600D" w14:paraId="1B0E5FDE" w14:textId="77777777" w:rsidTr="00DF1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left w:val="nil"/>
              <w:right w:val="nil"/>
            </w:tcBorders>
            <w:vAlign w:val="center"/>
            <w:hideMark/>
          </w:tcPr>
          <w:p w14:paraId="20AD2AC3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cycles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2E4E35F6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0978DDE9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67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72°C</w:t>
            </w:r>
          </w:p>
        </w:tc>
        <w:tc>
          <w:tcPr>
            <w:tcW w:w="2423" w:type="pct"/>
            <w:tcBorders>
              <w:left w:val="nil"/>
              <w:right w:val="nil"/>
            </w:tcBorders>
            <w:hideMark/>
          </w:tcPr>
          <w:p w14:paraId="7CE5E851" w14:textId="30F95A68" w:rsidR="0081600D" w:rsidRPr="00C32648" w:rsidRDefault="0081600D" w:rsidP="00C32648">
            <w:pPr>
              <w:pStyle w:val="Tabletext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aturation of double</w:t>
            </w:r>
            <w:r w:rsid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nded DNA template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Annealing of primers 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Extension of PCR products by </w:t>
            </w:r>
            <w:proofErr w:type="spellStart"/>
            <w:r w:rsidRPr="00C326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aq</w:t>
            </w:r>
            <w:proofErr w:type="spellEnd"/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lymerase</w:t>
            </w:r>
          </w:p>
        </w:tc>
      </w:tr>
      <w:tr w:rsidR="0081600D" w14:paraId="2FB87B7C" w14:textId="77777777" w:rsidTr="00DF1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859E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cycl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2BA32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DC1B1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65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72°C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C7F9D" w14:textId="612C7B56" w:rsidR="0081600D" w:rsidRPr="00C32648" w:rsidRDefault="0081600D" w:rsidP="00C32648">
            <w:pPr>
              <w:pStyle w:val="Tabletext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aturation of double</w:t>
            </w:r>
            <w:r w:rsid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nded DNA template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Annealing of primers 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Extension of PCR products by </w:t>
            </w:r>
            <w:proofErr w:type="spellStart"/>
            <w:r w:rsidRPr="00C326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aq</w:t>
            </w:r>
            <w:proofErr w:type="spellEnd"/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lymerase</w:t>
            </w:r>
          </w:p>
        </w:tc>
      </w:tr>
      <w:tr w:rsidR="0081600D" w14:paraId="618945DB" w14:textId="77777777" w:rsidTr="00DF1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left w:val="nil"/>
              <w:right w:val="nil"/>
            </w:tcBorders>
            <w:vAlign w:val="center"/>
            <w:hideMark/>
          </w:tcPr>
          <w:p w14:paraId="53660888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cycles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0C6223FF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2C0BB844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63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72°C</w:t>
            </w:r>
          </w:p>
        </w:tc>
        <w:tc>
          <w:tcPr>
            <w:tcW w:w="2423" w:type="pct"/>
            <w:tcBorders>
              <w:left w:val="nil"/>
              <w:right w:val="nil"/>
            </w:tcBorders>
            <w:hideMark/>
          </w:tcPr>
          <w:p w14:paraId="58A8DF3E" w14:textId="7E71B0B1" w:rsidR="0081600D" w:rsidRPr="00C32648" w:rsidRDefault="0081600D" w:rsidP="00C32648">
            <w:pPr>
              <w:pStyle w:val="Tabletext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aturation of double</w:t>
            </w:r>
            <w:r w:rsid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nded DNA template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Annealing of primers 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Extension of PCR products by </w:t>
            </w:r>
            <w:proofErr w:type="spellStart"/>
            <w:r w:rsidRPr="00C326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aq</w:t>
            </w:r>
            <w:proofErr w:type="spellEnd"/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lymerase</w:t>
            </w:r>
          </w:p>
        </w:tc>
      </w:tr>
      <w:tr w:rsidR="0081600D" w14:paraId="5B08112C" w14:textId="77777777" w:rsidTr="00DF1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D7D2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cycl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97765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62AF1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61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72°C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A43CE" w14:textId="7B441518" w:rsidR="0081600D" w:rsidRPr="00C32648" w:rsidRDefault="0081600D" w:rsidP="00C32648">
            <w:pPr>
              <w:pStyle w:val="Tabletext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aturation of double</w:t>
            </w:r>
            <w:r w:rsid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nded DNA template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Annealing of primers 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Extension of PCR products by </w:t>
            </w:r>
            <w:proofErr w:type="spellStart"/>
            <w:r w:rsidRPr="00C326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aq</w:t>
            </w:r>
            <w:proofErr w:type="spellEnd"/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lymerase</w:t>
            </w:r>
          </w:p>
        </w:tc>
      </w:tr>
      <w:tr w:rsidR="0081600D" w14:paraId="4BE8BE4B" w14:textId="77777777" w:rsidTr="00DF1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left w:val="nil"/>
              <w:right w:val="nil"/>
            </w:tcBorders>
            <w:vAlign w:val="center"/>
            <w:hideMark/>
          </w:tcPr>
          <w:p w14:paraId="5F87AEEE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cycles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734EDA84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3321F609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59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72°C</w:t>
            </w:r>
          </w:p>
        </w:tc>
        <w:tc>
          <w:tcPr>
            <w:tcW w:w="2423" w:type="pct"/>
            <w:tcBorders>
              <w:left w:val="nil"/>
              <w:right w:val="nil"/>
            </w:tcBorders>
            <w:hideMark/>
          </w:tcPr>
          <w:p w14:paraId="38E88951" w14:textId="4ED74858" w:rsidR="0081600D" w:rsidRPr="00C32648" w:rsidRDefault="0081600D" w:rsidP="00C32648">
            <w:pPr>
              <w:pStyle w:val="Tabletext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aturation of double</w:t>
            </w:r>
            <w:r w:rsid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nded DNA template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Annealing of primers 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Extension of PCR products by </w:t>
            </w:r>
            <w:proofErr w:type="spellStart"/>
            <w:r w:rsidRPr="00C326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aq</w:t>
            </w:r>
            <w:proofErr w:type="spellEnd"/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lymerase</w:t>
            </w:r>
          </w:p>
        </w:tc>
      </w:tr>
      <w:tr w:rsidR="0081600D" w14:paraId="638DE3EA" w14:textId="77777777" w:rsidTr="00DF15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9233B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cycl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95C0F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30 sec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D8C2E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57°C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72°C</w:t>
            </w:r>
          </w:p>
        </w:tc>
        <w:tc>
          <w:tcPr>
            <w:tcW w:w="24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ADA9" w14:textId="6D6BC773" w:rsidR="0081600D" w:rsidRPr="00C32648" w:rsidRDefault="0081600D" w:rsidP="00C32648">
            <w:pPr>
              <w:pStyle w:val="Tabletext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aturation of double</w:t>
            </w:r>
            <w:r w:rsid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nded DNA template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Annealing of primers </w:t>
            </w: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Extension of PCR products by </w:t>
            </w:r>
            <w:proofErr w:type="spellStart"/>
            <w:r w:rsidRPr="00C3264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aq</w:t>
            </w:r>
            <w:proofErr w:type="spellEnd"/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lymerase</w:t>
            </w:r>
          </w:p>
        </w:tc>
      </w:tr>
      <w:tr w:rsidR="0081600D" w14:paraId="46401767" w14:textId="77777777" w:rsidTr="00DF1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left w:val="nil"/>
              <w:right w:val="nil"/>
            </w:tcBorders>
            <w:vAlign w:val="center"/>
            <w:hideMark/>
          </w:tcPr>
          <w:p w14:paraId="556D78B3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cycle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63BC4C0F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min</w:t>
            </w:r>
          </w:p>
        </w:tc>
        <w:tc>
          <w:tcPr>
            <w:tcW w:w="859" w:type="pct"/>
            <w:tcBorders>
              <w:left w:val="nil"/>
              <w:right w:val="nil"/>
            </w:tcBorders>
            <w:hideMark/>
          </w:tcPr>
          <w:p w14:paraId="49BEBDE8" w14:textId="77777777" w:rsidR="0081600D" w:rsidRPr="00C32648" w:rsidRDefault="0081600D" w:rsidP="00DF1526">
            <w:pPr>
              <w:pStyle w:val="Tabletext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°C</w:t>
            </w:r>
          </w:p>
        </w:tc>
        <w:tc>
          <w:tcPr>
            <w:tcW w:w="2423" w:type="pct"/>
            <w:tcBorders>
              <w:left w:val="nil"/>
              <w:right w:val="nil"/>
            </w:tcBorders>
            <w:hideMark/>
          </w:tcPr>
          <w:p w14:paraId="35883AAF" w14:textId="77777777" w:rsidR="0081600D" w:rsidRPr="00C32648" w:rsidRDefault="0081600D" w:rsidP="00DF1526">
            <w:pPr>
              <w:pStyle w:val="Tabletext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al extension</w:t>
            </w:r>
          </w:p>
        </w:tc>
      </w:tr>
    </w:tbl>
    <w:p w14:paraId="21020944" w14:textId="4B3F5EC4" w:rsidR="004A0A8E" w:rsidRDefault="004A0A8E">
      <w:pPr>
        <w:rPr>
          <w:rFonts w:ascii="Arial" w:eastAsia="Times New Roman" w:hAnsi="Arial" w:cs="Arial"/>
          <w:b/>
          <w:bCs/>
          <w:sz w:val="20"/>
          <w:szCs w:val="24"/>
          <w:lang w:val="en-GB"/>
        </w:rPr>
      </w:pPr>
      <w:bookmarkStart w:id="2" w:name="_Ref44956721"/>
      <w:bookmarkEnd w:id="2"/>
    </w:p>
    <w:sectPr w:rsidR="004A0A8E" w:rsidSect="00F93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938A0"/>
    <w:multiLevelType w:val="hybridMultilevel"/>
    <w:tmpl w:val="EF32E0B6"/>
    <w:lvl w:ilvl="0" w:tplc="1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222" w:hanging="360"/>
      </w:pPr>
    </w:lvl>
    <w:lvl w:ilvl="2" w:tplc="1C09001B" w:tentative="1">
      <w:start w:val="1"/>
      <w:numFmt w:val="lowerRoman"/>
      <w:lvlText w:val="%3."/>
      <w:lvlJc w:val="right"/>
      <w:pPr>
        <w:ind w:left="1942" w:hanging="180"/>
      </w:pPr>
    </w:lvl>
    <w:lvl w:ilvl="3" w:tplc="1C09000F" w:tentative="1">
      <w:start w:val="1"/>
      <w:numFmt w:val="decimal"/>
      <w:lvlText w:val="%4."/>
      <w:lvlJc w:val="left"/>
      <w:pPr>
        <w:ind w:left="2662" w:hanging="360"/>
      </w:pPr>
    </w:lvl>
    <w:lvl w:ilvl="4" w:tplc="1C090019" w:tentative="1">
      <w:start w:val="1"/>
      <w:numFmt w:val="lowerLetter"/>
      <w:lvlText w:val="%5."/>
      <w:lvlJc w:val="left"/>
      <w:pPr>
        <w:ind w:left="3382" w:hanging="360"/>
      </w:pPr>
    </w:lvl>
    <w:lvl w:ilvl="5" w:tplc="1C09001B" w:tentative="1">
      <w:start w:val="1"/>
      <w:numFmt w:val="lowerRoman"/>
      <w:lvlText w:val="%6."/>
      <w:lvlJc w:val="right"/>
      <w:pPr>
        <w:ind w:left="4102" w:hanging="180"/>
      </w:pPr>
    </w:lvl>
    <w:lvl w:ilvl="6" w:tplc="1C09000F" w:tentative="1">
      <w:start w:val="1"/>
      <w:numFmt w:val="decimal"/>
      <w:lvlText w:val="%7."/>
      <w:lvlJc w:val="left"/>
      <w:pPr>
        <w:ind w:left="4822" w:hanging="360"/>
      </w:pPr>
    </w:lvl>
    <w:lvl w:ilvl="7" w:tplc="1C090019" w:tentative="1">
      <w:start w:val="1"/>
      <w:numFmt w:val="lowerLetter"/>
      <w:lvlText w:val="%8."/>
      <w:lvlJc w:val="left"/>
      <w:pPr>
        <w:ind w:left="5542" w:hanging="360"/>
      </w:pPr>
    </w:lvl>
    <w:lvl w:ilvl="8" w:tplc="1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fr-FR" w:vendorID="64" w:dllVersion="6" w:nlCheck="1" w:checkStyle="0"/>
  <w:activeWritingStyle w:appName="MSWord" w:lang="en-Z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Z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MDWxsLA0NjcyMzJW0lEKTi0uzszPAykwrgUAUO9Q+iwAAAA="/>
  </w:docVars>
  <w:rsids>
    <w:rsidRoot w:val="00E720AC"/>
    <w:rsid w:val="000217CE"/>
    <w:rsid w:val="000248AA"/>
    <w:rsid w:val="000330A9"/>
    <w:rsid w:val="00053D8E"/>
    <w:rsid w:val="0006779E"/>
    <w:rsid w:val="00070866"/>
    <w:rsid w:val="0007181E"/>
    <w:rsid w:val="00084160"/>
    <w:rsid w:val="000A7E68"/>
    <w:rsid w:val="000B48CA"/>
    <w:rsid w:val="000C6ADB"/>
    <w:rsid w:val="000E263C"/>
    <w:rsid w:val="00114BCF"/>
    <w:rsid w:val="00150A24"/>
    <w:rsid w:val="00154F0A"/>
    <w:rsid w:val="00177038"/>
    <w:rsid w:val="00184327"/>
    <w:rsid w:val="001A17DC"/>
    <w:rsid w:val="001B07F6"/>
    <w:rsid w:val="001C1A96"/>
    <w:rsid w:val="001C5CC6"/>
    <w:rsid w:val="001E2787"/>
    <w:rsid w:val="001E5636"/>
    <w:rsid w:val="001E6E4B"/>
    <w:rsid w:val="00204D4C"/>
    <w:rsid w:val="002211B3"/>
    <w:rsid w:val="00236F60"/>
    <w:rsid w:val="00237818"/>
    <w:rsid w:val="00241D31"/>
    <w:rsid w:val="00270517"/>
    <w:rsid w:val="0029193E"/>
    <w:rsid w:val="002A5C26"/>
    <w:rsid w:val="002B6E74"/>
    <w:rsid w:val="002C6EA1"/>
    <w:rsid w:val="002D67AE"/>
    <w:rsid w:val="002E20A1"/>
    <w:rsid w:val="002E3508"/>
    <w:rsid w:val="002E3E62"/>
    <w:rsid w:val="003067B9"/>
    <w:rsid w:val="003137DB"/>
    <w:rsid w:val="00316396"/>
    <w:rsid w:val="00335B82"/>
    <w:rsid w:val="003413F4"/>
    <w:rsid w:val="00366890"/>
    <w:rsid w:val="003951DB"/>
    <w:rsid w:val="00396448"/>
    <w:rsid w:val="003A06AB"/>
    <w:rsid w:val="003A4268"/>
    <w:rsid w:val="003B3E7D"/>
    <w:rsid w:val="003C0A0B"/>
    <w:rsid w:val="003C68B2"/>
    <w:rsid w:val="003D0FDD"/>
    <w:rsid w:val="003E09E9"/>
    <w:rsid w:val="00400123"/>
    <w:rsid w:val="00432A3F"/>
    <w:rsid w:val="004439CB"/>
    <w:rsid w:val="0049100E"/>
    <w:rsid w:val="004A0A8E"/>
    <w:rsid w:val="004A2323"/>
    <w:rsid w:val="004B14F5"/>
    <w:rsid w:val="004B3D8D"/>
    <w:rsid w:val="004C01CF"/>
    <w:rsid w:val="004C03C3"/>
    <w:rsid w:val="004C5088"/>
    <w:rsid w:val="00522068"/>
    <w:rsid w:val="00541113"/>
    <w:rsid w:val="00550651"/>
    <w:rsid w:val="005521C8"/>
    <w:rsid w:val="00553894"/>
    <w:rsid w:val="005B009A"/>
    <w:rsid w:val="005B5173"/>
    <w:rsid w:val="005B6568"/>
    <w:rsid w:val="005D2EC9"/>
    <w:rsid w:val="005E445B"/>
    <w:rsid w:val="005E5688"/>
    <w:rsid w:val="005E6943"/>
    <w:rsid w:val="005E7880"/>
    <w:rsid w:val="006319FC"/>
    <w:rsid w:val="0066548A"/>
    <w:rsid w:val="006853C7"/>
    <w:rsid w:val="00695C35"/>
    <w:rsid w:val="006A1EF0"/>
    <w:rsid w:val="006B1944"/>
    <w:rsid w:val="006B7411"/>
    <w:rsid w:val="006D4575"/>
    <w:rsid w:val="00716F1C"/>
    <w:rsid w:val="00746006"/>
    <w:rsid w:val="00761E43"/>
    <w:rsid w:val="00787A6F"/>
    <w:rsid w:val="00797643"/>
    <w:rsid w:val="007A493D"/>
    <w:rsid w:val="007B49FD"/>
    <w:rsid w:val="007C1AF0"/>
    <w:rsid w:val="007F36E5"/>
    <w:rsid w:val="008127AB"/>
    <w:rsid w:val="0081600D"/>
    <w:rsid w:val="008256B0"/>
    <w:rsid w:val="00831831"/>
    <w:rsid w:val="00840AE2"/>
    <w:rsid w:val="008420EF"/>
    <w:rsid w:val="00853AFE"/>
    <w:rsid w:val="00857860"/>
    <w:rsid w:val="008659D2"/>
    <w:rsid w:val="00874296"/>
    <w:rsid w:val="008761E8"/>
    <w:rsid w:val="008A450E"/>
    <w:rsid w:val="008A7182"/>
    <w:rsid w:val="008E45D4"/>
    <w:rsid w:val="00901008"/>
    <w:rsid w:val="009021ED"/>
    <w:rsid w:val="00911BB4"/>
    <w:rsid w:val="00931A82"/>
    <w:rsid w:val="009459B3"/>
    <w:rsid w:val="00947FBA"/>
    <w:rsid w:val="0095529F"/>
    <w:rsid w:val="0095547C"/>
    <w:rsid w:val="00980972"/>
    <w:rsid w:val="00985376"/>
    <w:rsid w:val="009A04CF"/>
    <w:rsid w:val="009A5263"/>
    <w:rsid w:val="009B17E6"/>
    <w:rsid w:val="009B1E6E"/>
    <w:rsid w:val="009E669E"/>
    <w:rsid w:val="009E7359"/>
    <w:rsid w:val="009F2B65"/>
    <w:rsid w:val="00A0219B"/>
    <w:rsid w:val="00A0565A"/>
    <w:rsid w:val="00A42115"/>
    <w:rsid w:val="00A601D2"/>
    <w:rsid w:val="00A757F8"/>
    <w:rsid w:val="00A83ED9"/>
    <w:rsid w:val="00A9328A"/>
    <w:rsid w:val="00AA1485"/>
    <w:rsid w:val="00AB5141"/>
    <w:rsid w:val="00AD015B"/>
    <w:rsid w:val="00B149B8"/>
    <w:rsid w:val="00B204F5"/>
    <w:rsid w:val="00B27548"/>
    <w:rsid w:val="00B5037F"/>
    <w:rsid w:val="00B63B2D"/>
    <w:rsid w:val="00B812CA"/>
    <w:rsid w:val="00B81972"/>
    <w:rsid w:val="00B83397"/>
    <w:rsid w:val="00B839EF"/>
    <w:rsid w:val="00B92DCA"/>
    <w:rsid w:val="00B979DE"/>
    <w:rsid w:val="00BB4A70"/>
    <w:rsid w:val="00BF5194"/>
    <w:rsid w:val="00C32648"/>
    <w:rsid w:val="00C373D9"/>
    <w:rsid w:val="00C4206B"/>
    <w:rsid w:val="00C51AC3"/>
    <w:rsid w:val="00C54BB4"/>
    <w:rsid w:val="00C61344"/>
    <w:rsid w:val="00C963CD"/>
    <w:rsid w:val="00CA5765"/>
    <w:rsid w:val="00CA6211"/>
    <w:rsid w:val="00CB013A"/>
    <w:rsid w:val="00CB654E"/>
    <w:rsid w:val="00CC4B9A"/>
    <w:rsid w:val="00CD15D9"/>
    <w:rsid w:val="00CF3E9D"/>
    <w:rsid w:val="00D127A9"/>
    <w:rsid w:val="00D5530F"/>
    <w:rsid w:val="00D73943"/>
    <w:rsid w:val="00D7438E"/>
    <w:rsid w:val="00D831BD"/>
    <w:rsid w:val="00D901CE"/>
    <w:rsid w:val="00DA51C3"/>
    <w:rsid w:val="00DB1035"/>
    <w:rsid w:val="00DB37F1"/>
    <w:rsid w:val="00DB5AE9"/>
    <w:rsid w:val="00DC3A41"/>
    <w:rsid w:val="00DC7E7A"/>
    <w:rsid w:val="00DD57D8"/>
    <w:rsid w:val="00DE36A3"/>
    <w:rsid w:val="00DF1526"/>
    <w:rsid w:val="00DF2E1A"/>
    <w:rsid w:val="00DF6662"/>
    <w:rsid w:val="00E27704"/>
    <w:rsid w:val="00E35176"/>
    <w:rsid w:val="00E5100B"/>
    <w:rsid w:val="00E55C75"/>
    <w:rsid w:val="00E6140D"/>
    <w:rsid w:val="00E720AC"/>
    <w:rsid w:val="00E776C1"/>
    <w:rsid w:val="00E90A61"/>
    <w:rsid w:val="00E9271A"/>
    <w:rsid w:val="00E93D4C"/>
    <w:rsid w:val="00EA0381"/>
    <w:rsid w:val="00EA4941"/>
    <w:rsid w:val="00EC2B64"/>
    <w:rsid w:val="00EC6DC3"/>
    <w:rsid w:val="00ED5926"/>
    <w:rsid w:val="00EE1F8A"/>
    <w:rsid w:val="00EE38AB"/>
    <w:rsid w:val="00EF16BE"/>
    <w:rsid w:val="00F03015"/>
    <w:rsid w:val="00F24E9D"/>
    <w:rsid w:val="00F61284"/>
    <w:rsid w:val="00F71889"/>
    <w:rsid w:val="00F84806"/>
    <w:rsid w:val="00F849F9"/>
    <w:rsid w:val="00F90456"/>
    <w:rsid w:val="00F931AE"/>
    <w:rsid w:val="00FA0C74"/>
    <w:rsid w:val="00FA4EC9"/>
    <w:rsid w:val="00FA5E57"/>
    <w:rsid w:val="00FB7FD4"/>
    <w:rsid w:val="00FC1535"/>
    <w:rsid w:val="00FC61A4"/>
    <w:rsid w:val="00FD41E0"/>
    <w:rsid w:val="00FD75A3"/>
    <w:rsid w:val="00FE1A69"/>
    <w:rsid w:val="00FE4368"/>
    <w:rsid w:val="00FE7C71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63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890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29F"/>
    <w:pPr>
      <w:keepNext/>
      <w:keepLines/>
      <w:spacing w:before="40" w:after="0"/>
      <w:outlineLvl w:val="1"/>
    </w:pPr>
    <w:rPr>
      <w:rFonts w:ascii="Arial" w:eastAsiaTheme="majorEastAsia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890"/>
    <w:rPr>
      <w:rFonts w:ascii="Arial" w:eastAsiaTheme="majorEastAsia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0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2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AC"/>
    <w:pPr>
      <w:spacing w:after="0" w:line="240" w:lineRule="auto"/>
    </w:pPr>
    <w:rPr>
      <w:rFonts w:ascii="Arial" w:eastAsia="Arial" w:hAnsi="Arial" w:cs="Arial"/>
      <w:sz w:val="20"/>
      <w:szCs w:val="20"/>
      <w:lang w:val="en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AC"/>
    <w:rPr>
      <w:rFonts w:ascii="Arial" w:eastAsia="Arial" w:hAnsi="Arial" w:cs="Arial"/>
      <w:sz w:val="20"/>
      <w:szCs w:val="20"/>
      <w:lang w:val="en" w:eastAsia="ko-KR"/>
    </w:rPr>
  </w:style>
  <w:style w:type="character" w:customStyle="1" w:styleId="fontstyle01">
    <w:name w:val="fontstyle01"/>
    <w:basedOn w:val="DefaultParagraphFont"/>
    <w:rsid w:val="00E720AC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E720AC"/>
    <w:pPr>
      <w:spacing w:after="200" w:line="276" w:lineRule="auto"/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568"/>
    <w:pPr>
      <w:spacing w:after="160"/>
    </w:pPr>
    <w:rPr>
      <w:rFonts w:asciiTheme="minorHAnsi" w:eastAsiaTheme="minorHAnsi" w:hAnsiTheme="minorHAnsi" w:cstheme="minorBidi"/>
      <w:b/>
      <w:bCs/>
      <w:lang w:val="en-Z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568"/>
    <w:rPr>
      <w:rFonts w:ascii="Arial" w:eastAsia="Arial" w:hAnsi="Arial" w:cs="Arial"/>
      <w:b/>
      <w:bCs/>
      <w:sz w:val="20"/>
      <w:szCs w:val="20"/>
      <w:lang w:val="en" w:eastAsia="ko-KR"/>
    </w:rPr>
  </w:style>
  <w:style w:type="character" w:styleId="LineNumber">
    <w:name w:val="line number"/>
    <w:basedOn w:val="DefaultParagraphFont"/>
    <w:uiPriority w:val="99"/>
    <w:semiHidden/>
    <w:unhideWhenUsed/>
    <w:rsid w:val="003C68B2"/>
  </w:style>
  <w:style w:type="character" w:customStyle="1" w:styleId="Heading2Char">
    <w:name w:val="Heading 2 Char"/>
    <w:basedOn w:val="DefaultParagraphFont"/>
    <w:link w:val="Heading2"/>
    <w:uiPriority w:val="9"/>
    <w:rsid w:val="0095529F"/>
    <w:rPr>
      <w:rFonts w:ascii="Arial" w:eastAsiaTheme="majorEastAsia" w:hAnsi="Arial" w:cs="Arial"/>
      <w:b/>
      <w:bCs/>
    </w:rPr>
  </w:style>
  <w:style w:type="character" w:styleId="Emphasis">
    <w:name w:val="Emphasis"/>
    <w:basedOn w:val="DefaultParagraphFont"/>
    <w:uiPriority w:val="20"/>
    <w:qFormat/>
    <w:rsid w:val="0095529F"/>
    <w:rPr>
      <w:i/>
      <w:iCs/>
    </w:rPr>
  </w:style>
  <w:style w:type="character" w:styleId="Strong">
    <w:name w:val="Strong"/>
    <w:basedOn w:val="DefaultParagraphFont"/>
    <w:uiPriority w:val="22"/>
    <w:qFormat/>
    <w:rsid w:val="0095529F"/>
    <w:rPr>
      <w:b/>
      <w:bCs/>
    </w:rPr>
  </w:style>
  <w:style w:type="paragraph" w:customStyle="1" w:styleId="Tabletext">
    <w:name w:val="Table text"/>
    <w:basedOn w:val="Normal"/>
    <w:qFormat/>
    <w:rsid w:val="0081600D"/>
    <w:pPr>
      <w:spacing w:after="0" w:line="240" w:lineRule="auto"/>
    </w:pPr>
    <w:rPr>
      <w:rFonts w:ascii="Arial" w:eastAsia="Calibri" w:hAnsi="Arial"/>
      <w:iCs/>
      <w:color w:val="000000"/>
      <w:sz w:val="20"/>
      <w:szCs w:val="20"/>
    </w:rPr>
  </w:style>
  <w:style w:type="table" w:customStyle="1" w:styleId="PlainTable21">
    <w:name w:val="Plain Table 21"/>
    <w:basedOn w:val="TableNormal"/>
    <w:uiPriority w:val="42"/>
    <w:rsid w:val="0081600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D0FDD"/>
    <w:pPr>
      <w:tabs>
        <w:tab w:val="left" w:pos="1276"/>
      </w:tabs>
      <w:spacing w:before="120" w:after="120" w:line="288" w:lineRule="auto"/>
      <w:jc w:val="both"/>
    </w:pPr>
    <w:rPr>
      <w:rFonts w:ascii="Arial" w:eastAsia="Times New Roman" w:hAnsi="Arial" w:cs="Arial"/>
      <w:b/>
      <w:bCs/>
      <w:sz w:val="20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87429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890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29F"/>
    <w:pPr>
      <w:keepNext/>
      <w:keepLines/>
      <w:spacing w:before="40" w:after="0"/>
      <w:outlineLvl w:val="1"/>
    </w:pPr>
    <w:rPr>
      <w:rFonts w:ascii="Arial" w:eastAsiaTheme="majorEastAsia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890"/>
    <w:rPr>
      <w:rFonts w:ascii="Arial" w:eastAsiaTheme="majorEastAsia" w:hAnsi="Arial" w:cs="Arial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0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2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0AC"/>
    <w:pPr>
      <w:spacing w:after="0" w:line="240" w:lineRule="auto"/>
    </w:pPr>
    <w:rPr>
      <w:rFonts w:ascii="Arial" w:eastAsia="Arial" w:hAnsi="Arial" w:cs="Arial"/>
      <w:sz w:val="20"/>
      <w:szCs w:val="20"/>
      <w:lang w:val="en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0AC"/>
    <w:rPr>
      <w:rFonts w:ascii="Arial" w:eastAsia="Arial" w:hAnsi="Arial" w:cs="Arial"/>
      <w:sz w:val="20"/>
      <w:szCs w:val="20"/>
      <w:lang w:val="en" w:eastAsia="ko-KR"/>
    </w:rPr>
  </w:style>
  <w:style w:type="character" w:customStyle="1" w:styleId="fontstyle01">
    <w:name w:val="fontstyle01"/>
    <w:basedOn w:val="DefaultParagraphFont"/>
    <w:rsid w:val="00E720AC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E720AC"/>
    <w:pPr>
      <w:spacing w:after="200" w:line="276" w:lineRule="auto"/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568"/>
    <w:pPr>
      <w:spacing w:after="160"/>
    </w:pPr>
    <w:rPr>
      <w:rFonts w:asciiTheme="minorHAnsi" w:eastAsiaTheme="minorHAnsi" w:hAnsiTheme="minorHAnsi" w:cstheme="minorBidi"/>
      <w:b/>
      <w:bCs/>
      <w:lang w:val="en-Z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568"/>
    <w:rPr>
      <w:rFonts w:ascii="Arial" w:eastAsia="Arial" w:hAnsi="Arial" w:cs="Arial"/>
      <w:b/>
      <w:bCs/>
      <w:sz w:val="20"/>
      <w:szCs w:val="20"/>
      <w:lang w:val="en" w:eastAsia="ko-KR"/>
    </w:rPr>
  </w:style>
  <w:style w:type="character" w:styleId="LineNumber">
    <w:name w:val="line number"/>
    <w:basedOn w:val="DefaultParagraphFont"/>
    <w:uiPriority w:val="99"/>
    <w:semiHidden/>
    <w:unhideWhenUsed/>
    <w:rsid w:val="003C68B2"/>
  </w:style>
  <w:style w:type="character" w:customStyle="1" w:styleId="Heading2Char">
    <w:name w:val="Heading 2 Char"/>
    <w:basedOn w:val="DefaultParagraphFont"/>
    <w:link w:val="Heading2"/>
    <w:uiPriority w:val="9"/>
    <w:rsid w:val="0095529F"/>
    <w:rPr>
      <w:rFonts w:ascii="Arial" w:eastAsiaTheme="majorEastAsia" w:hAnsi="Arial" w:cs="Arial"/>
      <w:b/>
      <w:bCs/>
    </w:rPr>
  </w:style>
  <w:style w:type="character" w:styleId="Emphasis">
    <w:name w:val="Emphasis"/>
    <w:basedOn w:val="DefaultParagraphFont"/>
    <w:uiPriority w:val="20"/>
    <w:qFormat/>
    <w:rsid w:val="0095529F"/>
    <w:rPr>
      <w:i/>
      <w:iCs/>
    </w:rPr>
  </w:style>
  <w:style w:type="character" w:styleId="Strong">
    <w:name w:val="Strong"/>
    <w:basedOn w:val="DefaultParagraphFont"/>
    <w:uiPriority w:val="22"/>
    <w:qFormat/>
    <w:rsid w:val="0095529F"/>
    <w:rPr>
      <w:b/>
      <w:bCs/>
    </w:rPr>
  </w:style>
  <w:style w:type="paragraph" w:customStyle="1" w:styleId="Tabletext">
    <w:name w:val="Table text"/>
    <w:basedOn w:val="Normal"/>
    <w:qFormat/>
    <w:rsid w:val="0081600D"/>
    <w:pPr>
      <w:spacing w:after="0" w:line="240" w:lineRule="auto"/>
    </w:pPr>
    <w:rPr>
      <w:rFonts w:ascii="Arial" w:eastAsia="Calibri" w:hAnsi="Arial"/>
      <w:iCs/>
      <w:color w:val="000000"/>
      <w:sz w:val="20"/>
      <w:szCs w:val="20"/>
    </w:rPr>
  </w:style>
  <w:style w:type="table" w:customStyle="1" w:styleId="PlainTable21">
    <w:name w:val="Plain Table 21"/>
    <w:basedOn w:val="TableNormal"/>
    <w:uiPriority w:val="42"/>
    <w:rsid w:val="0081600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D0FDD"/>
    <w:pPr>
      <w:tabs>
        <w:tab w:val="left" w:pos="1276"/>
      </w:tabs>
      <w:spacing w:before="120" w:after="120" w:line="288" w:lineRule="auto"/>
      <w:jc w:val="both"/>
    </w:pPr>
    <w:rPr>
      <w:rFonts w:ascii="Arial" w:eastAsia="Times New Roman" w:hAnsi="Arial" w:cs="Arial"/>
      <w:b/>
      <w:bCs/>
      <w:sz w:val="20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8742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415965DD0D84448417F539778ECA7C" ma:contentTypeVersion="7" ma:contentTypeDescription="Create a new document." ma:contentTypeScope="" ma:versionID="6a36e9991833b354ac8d0be99464196b">
  <xsd:schema xmlns:xsd="http://www.w3.org/2001/XMLSchema" xmlns:xs="http://www.w3.org/2001/XMLSchema" xmlns:p="http://schemas.microsoft.com/office/2006/metadata/properties" xmlns:ns3="bf9258b7-1a51-4d49-bf4b-c825bfb4f6a0" xmlns:ns4="ace067e2-c7da-412a-ad2e-8641bb2a55d5" targetNamespace="http://schemas.microsoft.com/office/2006/metadata/properties" ma:root="true" ma:fieldsID="e78c419942424cad7967419294587570" ns3:_="" ns4:_="">
    <xsd:import namespace="bf9258b7-1a51-4d49-bf4b-c825bfb4f6a0"/>
    <xsd:import namespace="ace067e2-c7da-412a-ad2e-8641bb2a55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258b7-1a51-4d49-bf4b-c825bfb4f6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e067e2-c7da-412a-ad2e-8641bb2a55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EFAEE-C4C9-4127-8C71-65C46473D0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7CF4AF-B041-4959-AE00-C16983E7D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9FEB28-830A-475D-8065-D669FDA8E1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9258b7-1a51-4d49-bf4b-c825bfb4f6a0"/>
    <ds:schemaRef ds:uri="ace067e2-c7da-412a-ad2e-8641bb2a55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D17FCA-1319-48EF-AA6C-CE0274B4E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a Avenant</dc:creator>
  <cp:lastModifiedBy>, sathya</cp:lastModifiedBy>
  <cp:revision>2</cp:revision>
  <dcterms:created xsi:type="dcterms:W3CDTF">2020-12-21T06:43:00Z</dcterms:created>
  <dcterms:modified xsi:type="dcterms:W3CDTF">2020-12-2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415965DD0D84448417F539778ECA7C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06be126-559c-371a-b094-3509d3176767</vt:lpwstr>
  </property>
  <property fmtid="{D5CDD505-2E9C-101B-9397-08002B2CF9AE}" pid="5" name="Mendeley Citation Style_1">
    <vt:lpwstr>http://www.zotero.org/styles/harvard1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deprecated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